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37D72" w14:textId="77777777" w:rsidR="00AA4216" w:rsidRPr="003D586F" w:rsidRDefault="00AA4216" w:rsidP="00AA421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A777F">
        <w:rPr>
          <w:rFonts w:ascii="Times New Roman" w:hAnsi="Times New Roman" w:cs="Times New Roman"/>
          <w:b/>
          <w:sz w:val="24"/>
          <w:szCs w:val="24"/>
        </w:rPr>
        <w:t>Table 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dictors of PTSD in separate logistic regression models, each controlling for Ag</w:t>
      </w:r>
      <w:r w:rsidRPr="003D586F">
        <w:rPr>
          <w:rFonts w:ascii="Times New Roman" w:hAnsi="Times New Roman" w:cs="Times New Roman"/>
          <w:sz w:val="24"/>
          <w:szCs w:val="24"/>
        </w:rPr>
        <w:t>e</w:t>
      </w:r>
    </w:p>
    <w:tbl>
      <w:tblPr>
        <w:tblStyle w:val="TableGrid"/>
        <w:tblpPr w:leftFromText="18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8"/>
        <w:gridCol w:w="1059"/>
        <w:gridCol w:w="1580"/>
        <w:gridCol w:w="2129"/>
      </w:tblGrid>
      <w:tr w:rsidR="00AA4216" w:rsidRPr="009738C9" w14:paraId="64D7244D" w14:textId="77777777" w:rsidTr="009836D8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DF04513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38C9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2596A865" w14:textId="77777777" w:rsidR="00AA4216" w:rsidRDefault="00AA4216" w:rsidP="009836D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FC6F0E7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E1488F6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AA4216" w:rsidRPr="009738C9" w14:paraId="199E8AC9" w14:textId="77777777" w:rsidTr="009836D8">
        <w:tc>
          <w:tcPr>
            <w:tcW w:w="424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C987D22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1054F0D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3B68D6C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D5C510F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16" w:rsidRPr="009738C9" w14:paraId="764997A8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723F0ECB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end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ale vs Female)</w:t>
            </w:r>
          </w:p>
        </w:tc>
        <w:tc>
          <w:tcPr>
            <w:tcW w:w="1059" w:type="dxa"/>
          </w:tcPr>
          <w:p w14:paraId="78277069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1C10774A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3EBD1133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43, 2.47)</w:t>
            </w:r>
          </w:p>
        </w:tc>
      </w:tr>
      <w:tr w:rsidR="00AA4216" w:rsidRPr="009738C9" w14:paraId="75B21E14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004C08D6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thnic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White British vs Ethnic Minority)</w:t>
            </w:r>
          </w:p>
        </w:tc>
        <w:tc>
          <w:tcPr>
            <w:tcW w:w="1059" w:type="dxa"/>
          </w:tcPr>
          <w:p w14:paraId="7FFBB681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76957EFA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60353EAB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 (0.08, 5.36)</w:t>
            </w:r>
          </w:p>
        </w:tc>
      </w:tr>
      <w:tr w:rsidR="00AA4216" w:rsidRPr="009738C9" w14:paraId="2AE7A423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4D38DE0D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vent characteristics</w:t>
            </w:r>
          </w:p>
        </w:tc>
        <w:tc>
          <w:tcPr>
            <w:tcW w:w="1059" w:type="dxa"/>
          </w:tcPr>
          <w:p w14:paraId="19AB6B12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60375CEA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46F472DF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16" w:rsidRPr="009738C9" w14:paraId="7B4D8D33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1390A55D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ype of Event (Interpersonal violence vs Other) </w:t>
            </w:r>
            <w:r w:rsidRPr="00354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9" w:type="dxa"/>
          </w:tcPr>
          <w:p w14:paraId="2F24A1AD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2B5B28DD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633B76E8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3 (2.40, 14.67)</w:t>
            </w:r>
          </w:p>
        </w:tc>
      </w:tr>
      <w:tr w:rsidR="00AA4216" w:rsidRPr="009738C9" w14:paraId="28FCD8DB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692EE572" w14:textId="77777777" w:rsidR="00AA4216" w:rsidRPr="00C64BF7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rival Method (Priv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Emergency Vehicle</w:t>
            </w:r>
            <w:r w:rsidRPr="00C64B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</w:tcPr>
          <w:p w14:paraId="4725336F" w14:textId="77777777" w:rsidR="00AA4216" w:rsidRPr="00C64BF7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4BF7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79330E2D" w14:textId="77777777" w:rsidR="00AA4216" w:rsidRPr="00C64BF7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4BF7"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36B3C0EB" w14:textId="77777777" w:rsidR="00AA4216" w:rsidRPr="00C64BF7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4BF7">
              <w:rPr>
                <w:rFonts w:ascii="Times New Roman" w:hAnsi="Times New Roman" w:cs="Times New Roman"/>
                <w:sz w:val="20"/>
                <w:szCs w:val="20"/>
              </w:rPr>
              <w:t>1.6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BF7">
              <w:rPr>
                <w:rFonts w:ascii="Times New Roman" w:hAnsi="Times New Roman" w:cs="Times New Roman"/>
                <w:sz w:val="20"/>
                <w:szCs w:val="20"/>
              </w:rPr>
              <w:t>.70, 4.07)</w:t>
            </w:r>
          </w:p>
        </w:tc>
      </w:tr>
      <w:tr w:rsidR="00AA4216" w:rsidRPr="009738C9" w14:paraId="3A7FF488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0718091A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eatment characteristics</w:t>
            </w:r>
          </w:p>
        </w:tc>
        <w:tc>
          <w:tcPr>
            <w:tcW w:w="1059" w:type="dxa"/>
          </w:tcPr>
          <w:p w14:paraId="4021DF1F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6E797656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44BDA56C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16" w:rsidRPr="009738C9" w14:paraId="5FD71584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59D4C625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ubated at the sce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s vs No)</w:t>
            </w:r>
          </w:p>
        </w:tc>
        <w:tc>
          <w:tcPr>
            <w:tcW w:w="1059" w:type="dxa"/>
          </w:tcPr>
          <w:p w14:paraId="52C250E2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03A5C6F8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09CEDBE8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  <w:r w:rsidRPr="00354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A4216" w:rsidRPr="009738C9" w14:paraId="10F12B2E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596158AC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dmitted to hosp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s vs No)</w:t>
            </w:r>
          </w:p>
        </w:tc>
        <w:tc>
          <w:tcPr>
            <w:tcW w:w="1059" w:type="dxa"/>
          </w:tcPr>
          <w:p w14:paraId="069391A9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6647A555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659E9CC5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0.17, 1.62)</w:t>
            </w:r>
          </w:p>
        </w:tc>
      </w:tr>
      <w:tr w:rsidR="00AA4216" w:rsidRPr="009738C9" w14:paraId="22F2B49E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0F122F9F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ength of admission</w:t>
            </w:r>
          </w:p>
        </w:tc>
        <w:tc>
          <w:tcPr>
            <w:tcW w:w="1059" w:type="dxa"/>
          </w:tcPr>
          <w:p w14:paraId="47B9AB2C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38E88A9B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4C1A2B0F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55, 1.71)</w:t>
            </w:r>
          </w:p>
        </w:tc>
      </w:tr>
      <w:tr w:rsidR="00AA4216" w:rsidRPr="009738C9" w14:paraId="28201B19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5407E6E4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dmitted to PICU or ICU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vs No)</w:t>
            </w:r>
          </w:p>
        </w:tc>
        <w:tc>
          <w:tcPr>
            <w:tcW w:w="1059" w:type="dxa"/>
          </w:tcPr>
          <w:p w14:paraId="4E319C55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60474B1C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4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2A195008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09, 5.79)</w:t>
            </w:r>
          </w:p>
        </w:tc>
      </w:tr>
      <w:tr w:rsidR="00AA4216" w:rsidRPr="009738C9" w14:paraId="56817FC7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72BC5FE7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een in the resuscitation ro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es vs No)</w:t>
            </w:r>
          </w:p>
        </w:tc>
        <w:tc>
          <w:tcPr>
            <w:tcW w:w="1059" w:type="dxa"/>
          </w:tcPr>
          <w:p w14:paraId="3FB8083F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12211EF3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1BACFD63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1 (0.17, 3.54)</w:t>
            </w:r>
          </w:p>
        </w:tc>
      </w:tr>
      <w:tr w:rsidR="00AA4216" w:rsidRPr="009738C9" w14:paraId="542668F7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410FD3B4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D Attendances in the preceding 12 month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9" w:type="dxa"/>
          </w:tcPr>
          <w:p w14:paraId="17397523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124F83E7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0F83F3A3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75, 1.88)</w:t>
            </w:r>
          </w:p>
        </w:tc>
      </w:tr>
      <w:tr w:rsidR="00AA4216" w:rsidRPr="009738C9" w14:paraId="33286147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6095A0C6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derwent procedure in 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s vs No)</w:t>
            </w:r>
          </w:p>
        </w:tc>
        <w:tc>
          <w:tcPr>
            <w:tcW w:w="1059" w:type="dxa"/>
          </w:tcPr>
          <w:p w14:paraId="6745ABFC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76E3DD80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1EB57A7A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 (0.66, 8.14)</w:t>
            </w:r>
          </w:p>
        </w:tc>
      </w:tr>
      <w:tr w:rsidR="00AA4216" w:rsidRPr="009738C9" w14:paraId="0751BE8B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2F28BB28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piate analgesia giv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s vs No)</w:t>
            </w:r>
          </w:p>
        </w:tc>
        <w:tc>
          <w:tcPr>
            <w:tcW w:w="1059" w:type="dxa"/>
          </w:tcPr>
          <w:p w14:paraId="48A0C99E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5B63954D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1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1663A230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19, 2.46)</w:t>
            </w:r>
          </w:p>
        </w:tc>
      </w:tr>
      <w:tr w:rsidR="00AA4216" w:rsidRPr="009738C9" w14:paraId="6F4A3D1A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66078953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itial ED observations</w:t>
            </w:r>
          </w:p>
        </w:tc>
        <w:tc>
          <w:tcPr>
            <w:tcW w:w="1059" w:type="dxa"/>
          </w:tcPr>
          <w:p w14:paraId="4A2C2326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1A4D3529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1EFD1CE5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16" w:rsidRPr="009738C9" w14:paraId="5251F9C8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0E170C54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738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</w:t>
            </w:r>
            <w:r w:rsidRPr="00973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scores</w:t>
            </w:r>
          </w:p>
        </w:tc>
        <w:tc>
          <w:tcPr>
            <w:tcW w:w="1059" w:type="dxa"/>
          </w:tcPr>
          <w:p w14:paraId="2540ABFD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3D12C89A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14A67E8F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01, 2.02)</w:t>
            </w:r>
          </w:p>
        </w:tc>
      </w:tr>
      <w:tr w:rsidR="00AA4216" w:rsidRPr="009738C9" w14:paraId="7C1748FD" w14:textId="77777777" w:rsidTr="009836D8">
        <w:tc>
          <w:tcPr>
            <w:tcW w:w="4248" w:type="dxa"/>
            <w:tcMar>
              <w:left w:w="57" w:type="dxa"/>
              <w:right w:w="57" w:type="dxa"/>
            </w:tcMar>
          </w:tcPr>
          <w:p w14:paraId="2DE85296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owest GCS</w:t>
            </w:r>
          </w:p>
        </w:tc>
        <w:tc>
          <w:tcPr>
            <w:tcW w:w="1059" w:type="dxa"/>
          </w:tcPr>
          <w:p w14:paraId="44B511AB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7173AA67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1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7D5D3716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05, 4.30)</w:t>
            </w:r>
          </w:p>
        </w:tc>
      </w:tr>
      <w:tr w:rsidR="00AA4216" w:rsidRPr="009738C9" w14:paraId="40B1039F" w14:textId="77777777" w:rsidTr="009836D8">
        <w:tc>
          <w:tcPr>
            <w:tcW w:w="4248" w:type="dxa"/>
            <w:tcMar>
              <w:left w:w="57" w:type="dxa"/>
              <w:right w:w="57" w:type="dxa"/>
            </w:tcMar>
          </w:tcPr>
          <w:p w14:paraId="245817CF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Pulse</w:t>
            </w:r>
          </w:p>
        </w:tc>
        <w:tc>
          <w:tcPr>
            <w:tcW w:w="1059" w:type="dxa"/>
          </w:tcPr>
          <w:p w14:paraId="62962A74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35E77E35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5*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0CE17779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1.00, 1.06)</w:t>
            </w:r>
          </w:p>
        </w:tc>
      </w:tr>
      <w:tr w:rsidR="00AA4216" w:rsidRPr="009738C9" w14:paraId="477CFEC4" w14:textId="77777777" w:rsidTr="009836D8">
        <w:tc>
          <w:tcPr>
            <w:tcW w:w="4248" w:type="dxa"/>
            <w:tcMar>
              <w:left w:w="57" w:type="dxa"/>
              <w:right w:w="57" w:type="dxa"/>
            </w:tcMar>
          </w:tcPr>
          <w:p w14:paraId="61E4BA1C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ystolic Blood Pressure</w:t>
            </w:r>
          </w:p>
        </w:tc>
        <w:tc>
          <w:tcPr>
            <w:tcW w:w="1059" w:type="dxa"/>
          </w:tcPr>
          <w:p w14:paraId="1EC4ABBA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79FCB318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2*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6E6F8638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0, 1.08)</w:t>
            </w:r>
          </w:p>
        </w:tc>
      </w:tr>
      <w:tr w:rsidR="00AA4216" w:rsidRPr="009738C9" w14:paraId="6A18C8AE" w14:textId="77777777" w:rsidTr="009836D8">
        <w:tc>
          <w:tcPr>
            <w:tcW w:w="4248" w:type="dxa"/>
            <w:tcMar>
              <w:left w:w="57" w:type="dxa"/>
              <w:right w:w="57" w:type="dxa"/>
            </w:tcMar>
          </w:tcPr>
          <w:p w14:paraId="214678C0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astolic Blood Pressure</w:t>
            </w:r>
          </w:p>
        </w:tc>
        <w:tc>
          <w:tcPr>
            <w:tcW w:w="1059" w:type="dxa"/>
          </w:tcPr>
          <w:p w14:paraId="27932588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5313ACB2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34D4FDC9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9, 1.09)</w:t>
            </w:r>
          </w:p>
        </w:tc>
      </w:tr>
      <w:tr w:rsidR="00AA4216" w:rsidRPr="009738C9" w14:paraId="3592CD30" w14:textId="77777777" w:rsidTr="009836D8">
        <w:tc>
          <w:tcPr>
            <w:tcW w:w="4248" w:type="dxa"/>
            <w:tcMar>
              <w:left w:w="57" w:type="dxa"/>
              <w:right w:w="57" w:type="dxa"/>
            </w:tcMar>
          </w:tcPr>
          <w:p w14:paraId="53D7B20C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espiratory Rate</w:t>
            </w:r>
          </w:p>
        </w:tc>
        <w:tc>
          <w:tcPr>
            <w:tcW w:w="1059" w:type="dxa"/>
          </w:tcPr>
          <w:p w14:paraId="14D65359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7D4840C4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57E98B53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98, 1.22)</w:t>
            </w:r>
          </w:p>
        </w:tc>
      </w:tr>
      <w:tr w:rsidR="00AA4216" w:rsidRPr="009738C9" w14:paraId="32DD32EA" w14:textId="77777777" w:rsidTr="009836D8">
        <w:tc>
          <w:tcPr>
            <w:tcW w:w="4248" w:type="dxa"/>
            <w:tcMar>
              <w:left w:w="57" w:type="dxa"/>
              <w:right w:w="57" w:type="dxa"/>
            </w:tcMar>
          </w:tcPr>
          <w:p w14:paraId="5BD682B4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8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jury characteristics</w:t>
            </w:r>
          </w:p>
        </w:tc>
        <w:tc>
          <w:tcPr>
            <w:tcW w:w="1059" w:type="dxa"/>
          </w:tcPr>
          <w:p w14:paraId="4F610C2E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591D23EA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4DF7B4BA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16" w:rsidRPr="009738C9" w14:paraId="26AC4D83" w14:textId="77777777" w:rsidTr="009836D8">
        <w:tc>
          <w:tcPr>
            <w:tcW w:w="4248" w:type="dxa"/>
            <w:tcMar>
              <w:left w:w="57" w:type="dxa"/>
              <w:right w:w="57" w:type="dxa"/>
            </w:tcMar>
          </w:tcPr>
          <w:p w14:paraId="6AF711B3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ead inju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s vs No)</w:t>
            </w:r>
          </w:p>
        </w:tc>
        <w:tc>
          <w:tcPr>
            <w:tcW w:w="1059" w:type="dxa"/>
          </w:tcPr>
          <w:p w14:paraId="236EDFF0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6F91C0D8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45A00352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 (1.67, 11.89)</w:t>
            </w:r>
          </w:p>
        </w:tc>
      </w:tr>
      <w:tr w:rsidR="00AA4216" w:rsidRPr="009738C9" w14:paraId="24F4547B" w14:textId="77777777" w:rsidTr="009836D8">
        <w:tc>
          <w:tcPr>
            <w:tcW w:w="4248" w:type="dxa"/>
            <w:tcMar>
              <w:left w:w="57" w:type="dxa"/>
              <w:right w:w="57" w:type="dxa"/>
            </w:tcMar>
          </w:tcPr>
          <w:p w14:paraId="3B266392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s vs No)</w:t>
            </w:r>
          </w:p>
        </w:tc>
        <w:tc>
          <w:tcPr>
            <w:tcW w:w="1059" w:type="dxa"/>
          </w:tcPr>
          <w:p w14:paraId="4AC6AEBB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432A1BD8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417AF420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(0.69, 6.00)</w:t>
            </w:r>
          </w:p>
        </w:tc>
      </w:tr>
      <w:tr w:rsidR="00AA4216" w:rsidRPr="009738C9" w14:paraId="3211C792" w14:textId="77777777" w:rsidTr="009836D8">
        <w:tc>
          <w:tcPr>
            <w:tcW w:w="4248" w:type="dxa"/>
            <w:tcMar>
              <w:left w:w="57" w:type="dxa"/>
              <w:right w:w="57" w:type="dxa"/>
            </w:tcMar>
          </w:tcPr>
          <w:p w14:paraId="4C59B8E4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umber of injuries</w:t>
            </w:r>
          </w:p>
        </w:tc>
        <w:tc>
          <w:tcPr>
            <w:tcW w:w="1059" w:type="dxa"/>
          </w:tcPr>
          <w:p w14:paraId="2916E43D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6E3EB0BB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4*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760ED517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(1.07, 2.63)</w:t>
            </w:r>
          </w:p>
        </w:tc>
      </w:tr>
      <w:tr w:rsidR="00AA4216" w:rsidRPr="009738C9" w14:paraId="0CAFAE84" w14:textId="77777777" w:rsidTr="009836D8">
        <w:tc>
          <w:tcPr>
            <w:tcW w:w="4248" w:type="dxa"/>
            <w:tcMar>
              <w:left w:w="57" w:type="dxa"/>
              <w:right w:w="57" w:type="dxa"/>
            </w:tcMar>
            <w:vAlign w:val="bottom"/>
          </w:tcPr>
          <w:p w14:paraId="6F21FB63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rac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s vs No)</w:t>
            </w:r>
          </w:p>
        </w:tc>
        <w:tc>
          <w:tcPr>
            <w:tcW w:w="1059" w:type="dxa"/>
          </w:tcPr>
          <w:p w14:paraId="05B5EC85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0" w:type="dxa"/>
            <w:tcMar>
              <w:left w:w="57" w:type="dxa"/>
              <w:right w:w="57" w:type="dxa"/>
            </w:tcMar>
          </w:tcPr>
          <w:p w14:paraId="2F3F5EFE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2129" w:type="dxa"/>
            <w:tcMar>
              <w:left w:w="57" w:type="dxa"/>
              <w:right w:w="57" w:type="dxa"/>
            </w:tcMar>
          </w:tcPr>
          <w:p w14:paraId="2D2C045A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 (0.85, 5.54)</w:t>
            </w:r>
          </w:p>
        </w:tc>
      </w:tr>
      <w:tr w:rsidR="00AA4216" w:rsidRPr="009738C9" w14:paraId="618F52E7" w14:textId="77777777" w:rsidTr="009836D8">
        <w:tc>
          <w:tcPr>
            <w:tcW w:w="424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AC6ABCF" w14:textId="77777777" w:rsidR="00AA4216" w:rsidRPr="009738C9" w:rsidRDefault="00AA4216" w:rsidP="009836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3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elf-Reported Pain Score (0-10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42BA0455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5450C70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4FB238A" w14:textId="77777777" w:rsidR="00AA4216" w:rsidRPr="009738C9" w:rsidRDefault="00AA4216" w:rsidP="009836D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97, 1.63)</w:t>
            </w:r>
          </w:p>
        </w:tc>
      </w:tr>
    </w:tbl>
    <w:p w14:paraId="526C45CD" w14:textId="77777777" w:rsidR="00AA4216" w:rsidRDefault="00AA4216" w:rsidP="00AA4216">
      <w:pPr>
        <w:tabs>
          <w:tab w:val="right" w:pos="540"/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BEBA2B" w14:textId="77777777" w:rsidR="00AA4216" w:rsidRPr="009738C9" w:rsidRDefault="00AA4216" w:rsidP="00AA421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4D256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 xml:space="preserve"> </w:t>
      </w:r>
      <w:r w:rsidRPr="009738C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ur definition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terpersonal violence </w:t>
      </w:r>
      <w:r w:rsidRPr="009738C9">
        <w:rPr>
          <w:rFonts w:ascii="Times New Roman" w:eastAsia="Times New Roman" w:hAnsi="Times New Roman" w:cs="Times New Roman"/>
          <w:color w:val="000000"/>
          <w:sz w:val="20"/>
          <w:szCs w:val="20"/>
        </w:rPr>
        <w:t>included dog attacks</w:t>
      </w:r>
    </w:p>
    <w:p w14:paraId="15F8BE4B" w14:textId="77777777" w:rsidR="00AA4216" w:rsidRDefault="00AA4216" w:rsidP="00AA421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9738C9">
        <w:rPr>
          <w:rFonts w:ascii="Times New Roman" w:hAnsi="Times New Roman" w:cs="Times New Roman"/>
          <w:sz w:val="20"/>
          <w:szCs w:val="20"/>
          <w:lang w:val="en-US"/>
        </w:rPr>
        <w:t>Odds ratio could not be calculated given no children with PTSD were intubated</w:t>
      </w:r>
    </w:p>
    <w:p w14:paraId="02A8FF58" w14:textId="77777777" w:rsidR="00AA4216" w:rsidRPr="009738C9" w:rsidRDefault="00AA4216" w:rsidP="00AA421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c </w:t>
      </w:r>
      <w:r w:rsidRPr="009738C9">
        <w:rPr>
          <w:rFonts w:ascii="Times New Roman" w:eastAsia="Times New Roman" w:hAnsi="Times New Roman" w:cs="Times New Roman"/>
          <w:color w:val="000000"/>
          <w:sz w:val="20"/>
          <w:szCs w:val="20"/>
        </w:rPr>
        <w:t>Includes the current visit</w:t>
      </w:r>
    </w:p>
    <w:p w14:paraId="28587A02" w14:textId="77777777" w:rsidR="00AA4216" w:rsidRPr="009738C9" w:rsidRDefault="00AA4216" w:rsidP="00AA421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54D6A8E" w14:textId="77777777" w:rsidR="00AA4216" w:rsidRPr="00694266" w:rsidRDefault="00AA4216" w:rsidP="00AA4216">
      <w:pPr>
        <w:tabs>
          <w:tab w:val="right" w:pos="540"/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78545D" w14:textId="77777777" w:rsidR="006A2110" w:rsidRDefault="006A2110"/>
    <w:sectPr w:rsidR="006A2110" w:rsidSect="00AA4216">
      <w:head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831431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5FDB388" w14:textId="77777777" w:rsidR="00AA4216" w:rsidRPr="00677739" w:rsidRDefault="00AA4216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7773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7773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77739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7773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0DD6277" w14:textId="77777777" w:rsidR="00AA4216" w:rsidRDefault="00AA4216">
    <w:pPr>
      <w:pStyle w:val="Header"/>
    </w:pPr>
  </w:p>
  <w:p w14:paraId="581744F3" w14:textId="77777777" w:rsidR="00AA4216" w:rsidRDefault="00AA42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216"/>
    <w:rsid w:val="00091D19"/>
    <w:rsid w:val="00297BC4"/>
    <w:rsid w:val="006A2110"/>
    <w:rsid w:val="00AA4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20089"/>
  <w15:chartTrackingRefBased/>
  <w15:docId w15:val="{C035D0F1-E9FA-429E-B378-CFB27EADD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216"/>
    <w:pPr>
      <w:spacing w:after="200" w:line="276" w:lineRule="auto"/>
    </w:pPr>
    <w:rPr>
      <w:rFonts w:eastAsiaTheme="minorEastAsia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2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2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2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2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2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2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2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2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2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2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2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2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2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2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2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2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2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4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21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42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21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42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21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42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2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21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A42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216"/>
    <w:rPr>
      <w:rFonts w:eastAsiaTheme="minorEastAsia"/>
      <w:kern w:val="0"/>
      <w:sz w:val="22"/>
      <w:szCs w:val="22"/>
      <w:lang w:val="en-GB" w:eastAsia="en-GB"/>
      <w14:ligatures w14:val="none"/>
    </w:rPr>
  </w:style>
  <w:style w:type="table" w:styleId="TableGrid">
    <w:name w:val="Table Grid"/>
    <w:basedOn w:val="TableNormal"/>
    <w:uiPriority w:val="59"/>
    <w:rsid w:val="00AA4216"/>
    <w:pPr>
      <w:spacing w:after="0" w:line="240" w:lineRule="auto"/>
    </w:pPr>
    <w:rPr>
      <w:rFonts w:eastAsiaTheme="minorEastAsia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7</Characters>
  <Application>Microsoft Office Word</Application>
  <DocSecurity>0</DocSecurity>
  <Lines>12</Lines>
  <Paragraphs>3</Paragraphs>
  <ScaleCrop>false</ScaleCrop>
  <Company>Elsevier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ins-White, Laura L. (ELS-PHI)</dc:creator>
  <cp:keywords/>
  <dc:description/>
  <cp:lastModifiedBy>Dinkins-White, Laura L. (ELS-PHI)</cp:lastModifiedBy>
  <cp:revision>1</cp:revision>
  <dcterms:created xsi:type="dcterms:W3CDTF">2025-06-12T12:03:00Z</dcterms:created>
  <dcterms:modified xsi:type="dcterms:W3CDTF">2025-06-1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2T12:03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2446e84-6c9c-4905-a56a-7b8ad729e6d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